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7AF7" w:rsidRDefault="00176B7A" w:rsidP="005B567D">
      <w:pPr>
        <w:pStyle w:val="TableTitle"/>
      </w:pPr>
      <w:r>
        <w:t xml:space="preserve">Supplementary Table 2: </w:t>
      </w:r>
      <w:r w:rsidR="00D87AF7" w:rsidRPr="003F652A">
        <w:t xml:space="preserve">STROBE </w:t>
      </w:r>
      <w:r>
        <w:t>Statement</w:t>
      </w:r>
      <w:r w:rsidR="00D87AF7" w:rsidRPr="003F652A">
        <w:t xml:space="preserve">—checklist of items </w:t>
      </w:r>
      <w:r>
        <w:t xml:space="preserve">were </w:t>
      </w:r>
      <w:r w:rsidR="00B60EFB">
        <w:t xml:space="preserve">included </w:t>
      </w:r>
      <w:r w:rsidR="00D87AF7" w:rsidRPr="003F652A">
        <w:t xml:space="preserve">in </w:t>
      </w:r>
      <w:r>
        <w:t>this study</w:t>
      </w:r>
    </w:p>
    <w:p w:rsidR="004A32C8" w:rsidRPr="003F652A" w:rsidRDefault="004A32C8" w:rsidP="005B567D">
      <w:pPr>
        <w:pStyle w:val="TableTitle"/>
      </w:pPr>
    </w:p>
    <w:tbl>
      <w:tblPr>
        <w:tblW w:w="1332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51"/>
        <w:gridCol w:w="616"/>
        <w:gridCol w:w="8773"/>
        <w:gridCol w:w="1985"/>
      </w:tblGrid>
      <w:tr w:rsidR="00097C11" w:rsidRPr="0022554A" w:rsidTr="004D2342">
        <w:tc>
          <w:tcPr>
            <w:tcW w:w="1951" w:type="dxa"/>
          </w:tcPr>
          <w:p w:rsidR="00097C11" w:rsidRPr="0022554A" w:rsidRDefault="00097C11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616" w:type="dxa"/>
          </w:tcPr>
          <w:p w:rsidR="00097C11" w:rsidRPr="0022554A" w:rsidRDefault="00097C11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  <w:r>
              <w:rPr>
                <w:bCs/>
                <w:sz w:val="20"/>
              </w:rPr>
              <w:t>.</w:t>
            </w:r>
          </w:p>
        </w:tc>
        <w:tc>
          <w:tcPr>
            <w:tcW w:w="8773" w:type="dxa"/>
            <w:vAlign w:val="bottom"/>
          </w:tcPr>
          <w:p w:rsidR="00097C11" w:rsidRPr="0022554A" w:rsidRDefault="00097C11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1985" w:type="dxa"/>
          </w:tcPr>
          <w:p w:rsidR="00097C11" w:rsidRPr="0022554A" w:rsidRDefault="00097C11" w:rsidP="00976EE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.</w:t>
            </w:r>
          </w:p>
        </w:tc>
      </w:tr>
      <w:tr w:rsidR="00097C11" w:rsidRPr="0022554A" w:rsidTr="004D2342">
        <w:tc>
          <w:tcPr>
            <w:tcW w:w="1951" w:type="dxa"/>
            <w:vMerge w:val="restart"/>
          </w:tcPr>
          <w:p w:rsidR="00097C11" w:rsidRPr="002602FB" w:rsidRDefault="00097C11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616" w:type="dxa"/>
            <w:vMerge w:val="restart"/>
          </w:tcPr>
          <w:p w:rsidR="00097C11" w:rsidRPr="0022554A" w:rsidRDefault="00097C1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8773" w:type="dxa"/>
          </w:tcPr>
          <w:p w:rsidR="00097C11" w:rsidRPr="0022554A" w:rsidRDefault="00097C1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985" w:type="dxa"/>
          </w:tcPr>
          <w:p w:rsidR="00097C11" w:rsidRPr="0022554A" w:rsidRDefault="00C24321" w:rsidP="00C2432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097C11" w:rsidRPr="0022554A" w:rsidTr="004D2342">
        <w:tc>
          <w:tcPr>
            <w:tcW w:w="1951" w:type="dxa"/>
            <w:vMerge/>
          </w:tcPr>
          <w:p w:rsidR="00097C11" w:rsidRPr="0022554A" w:rsidRDefault="00097C1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616" w:type="dxa"/>
            <w:vMerge/>
          </w:tcPr>
          <w:p w:rsidR="00097C11" w:rsidRPr="0022554A" w:rsidRDefault="00097C1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773" w:type="dxa"/>
          </w:tcPr>
          <w:p w:rsidR="00097C11" w:rsidRPr="0022554A" w:rsidRDefault="00097C1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985" w:type="dxa"/>
          </w:tcPr>
          <w:p w:rsidR="00097C11" w:rsidRPr="0022554A" w:rsidRDefault="00C24321" w:rsidP="00C2432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097C11" w:rsidRPr="0022554A" w:rsidTr="004D2342">
        <w:tc>
          <w:tcPr>
            <w:tcW w:w="13325" w:type="dxa"/>
            <w:gridSpan w:val="4"/>
          </w:tcPr>
          <w:p w:rsidR="00097C11" w:rsidRPr="0022554A" w:rsidRDefault="00097C1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</w:p>
        </w:tc>
        <w:bookmarkEnd w:id="13"/>
        <w:bookmarkEnd w:id="14"/>
      </w:tr>
      <w:tr w:rsidR="00097C11" w:rsidRPr="0022554A" w:rsidTr="004D2342">
        <w:tc>
          <w:tcPr>
            <w:tcW w:w="1951" w:type="dxa"/>
          </w:tcPr>
          <w:p w:rsidR="00097C11" w:rsidRPr="0022554A" w:rsidRDefault="00097C1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616" w:type="dxa"/>
          </w:tcPr>
          <w:p w:rsidR="00097C11" w:rsidRPr="0022554A" w:rsidRDefault="00097C1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8773" w:type="dxa"/>
          </w:tcPr>
          <w:p w:rsidR="00097C11" w:rsidRPr="0022554A" w:rsidRDefault="00097C1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985" w:type="dxa"/>
          </w:tcPr>
          <w:p w:rsidR="00097C11" w:rsidRPr="0022554A" w:rsidRDefault="00B01B31" w:rsidP="00B01B3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097C11" w:rsidRPr="0022554A" w:rsidTr="004D2342">
        <w:tc>
          <w:tcPr>
            <w:tcW w:w="1951" w:type="dxa"/>
          </w:tcPr>
          <w:p w:rsidR="00097C11" w:rsidRPr="0022554A" w:rsidRDefault="00097C1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</w:tcPr>
          <w:p w:rsidR="00097C11" w:rsidRPr="0022554A" w:rsidRDefault="00097C1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8773" w:type="dxa"/>
          </w:tcPr>
          <w:p w:rsidR="00097C11" w:rsidRPr="0022554A" w:rsidRDefault="00097C1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985" w:type="dxa"/>
          </w:tcPr>
          <w:p w:rsidR="00097C11" w:rsidRPr="0022554A" w:rsidRDefault="00B01B31" w:rsidP="00B01B3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097C11" w:rsidRPr="0022554A" w:rsidTr="004D2342">
        <w:tc>
          <w:tcPr>
            <w:tcW w:w="13325" w:type="dxa"/>
            <w:gridSpan w:val="4"/>
          </w:tcPr>
          <w:p w:rsidR="00097C11" w:rsidRPr="0022554A" w:rsidRDefault="00097C1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</w:p>
        </w:tc>
        <w:bookmarkEnd w:id="21"/>
        <w:bookmarkEnd w:id="22"/>
      </w:tr>
      <w:tr w:rsidR="00097C11" w:rsidRPr="0022554A" w:rsidTr="004D2342">
        <w:tc>
          <w:tcPr>
            <w:tcW w:w="1951" w:type="dxa"/>
          </w:tcPr>
          <w:p w:rsidR="00097C11" w:rsidRPr="0022554A" w:rsidRDefault="00097C1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</w:tcPr>
          <w:p w:rsidR="00097C11" w:rsidRPr="0022554A" w:rsidRDefault="00097C1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8773" w:type="dxa"/>
          </w:tcPr>
          <w:p w:rsidR="00097C11" w:rsidRPr="0022554A" w:rsidRDefault="00097C1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1985" w:type="dxa"/>
          </w:tcPr>
          <w:p w:rsidR="00097C11" w:rsidRPr="0022554A" w:rsidRDefault="00B01B31" w:rsidP="00B01B3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097C11" w:rsidRPr="0022554A" w:rsidTr="004D2342">
        <w:tc>
          <w:tcPr>
            <w:tcW w:w="1951" w:type="dxa"/>
          </w:tcPr>
          <w:p w:rsidR="00097C11" w:rsidRPr="0022554A" w:rsidRDefault="00097C1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</w:tcPr>
          <w:p w:rsidR="00097C11" w:rsidRPr="0022554A" w:rsidRDefault="00097C1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8773" w:type="dxa"/>
          </w:tcPr>
          <w:p w:rsidR="00097C11" w:rsidRPr="0022554A" w:rsidRDefault="00097C1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985" w:type="dxa"/>
          </w:tcPr>
          <w:p w:rsidR="00097C11" w:rsidRPr="0022554A" w:rsidRDefault="00B01B31" w:rsidP="00B01B3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  <w:bookmarkEnd w:id="25"/>
      <w:bookmarkEnd w:id="26"/>
      <w:tr w:rsidR="00097C11" w:rsidRPr="0022554A" w:rsidTr="004D2342">
        <w:tc>
          <w:tcPr>
            <w:tcW w:w="1951" w:type="dxa"/>
            <w:vMerge w:val="restart"/>
          </w:tcPr>
          <w:p w:rsidR="00097C11" w:rsidRPr="0022554A" w:rsidRDefault="00097C1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  <w:vMerge w:val="restart"/>
          </w:tcPr>
          <w:p w:rsidR="00097C11" w:rsidRPr="0022554A" w:rsidRDefault="00097C1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8773" w:type="dxa"/>
          </w:tcPr>
          <w:p w:rsidR="00097C11" w:rsidRPr="0022554A" w:rsidRDefault="00097C1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:rsidR="00097C11" w:rsidRPr="0022554A" w:rsidRDefault="00097C1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:rsidR="00097C11" w:rsidRPr="0022554A" w:rsidRDefault="00097C1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1985" w:type="dxa"/>
          </w:tcPr>
          <w:p w:rsidR="00097C11" w:rsidRPr="0022554A" w:rsidRDefault="00E708FA" w:rsidP="00E708FA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  <w:tr w:rsidR="00097C11" w:rsidRPr="0022554A" w:rsidTr="004D2342">
        <w:tc>
          <w:tcPr>
            <w:tcW w:w="1951" w:type="dxa"/>
            <w:vMerge/>
          </w:tcPr>
          <w:p w:rsidR="00097C11" w:rsidRPr="0022554A" w:rsidRDefault="00097C1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616" w:type="dxa"/>
            <w:vMerge/>
          </w:tcPr>
          <w:p w:rsidR="00097C11" w:rsidRPr="0022554A" w:rsidRDefault="00097C1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773" w:type="dxa"/>
          </w:tcPr>
          <w:p w:rsidR="00097C11" w:rsidRPr="0022554A" w:rsidRDefault="00097C1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</w:p>
          <w:p w:rsidR="00097C11" w:rsidRPr="0022554A" w:rsidRDefault="00097C1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1985" w:type="dxa"/>
          </w:tcPr>
          <w:p w:rsidR="00097C11" w:rsidRPr="0022554A" w:rsidRDefault="00E708FA" w:rsidP="00E708FA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097C11" w:rsidRPr="0022554A" w:rsidTr="004D2342">
        <w:tc>
          <w:tcPr>
            <w:tcW w:w="1951" w:type="dxa"/>
          </w:tcPr>
          <w:p w:rsidR="00097C11" w:rsidRPr="0022554A" w:rsidRDefault="00097C1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</w:tcPr>
          <w:p w:rsidR="00097C11" w:rsidRPr="0022554A" w:rsidRDefault="00097C1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8773" w:type="dxa"/>
          </w:tcPr>
          <w:p w:rsidR="00097C11" w:rsidRPr="0022554A" w:rsidRDefault="00097C1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985" w:type="dxa"/>
          </w:tcPr>
          <w:p w:rsidR="00097C11" w:rsidRPr="0022554A" w:rsidRDefault="00EB15E0" w:rsidP="00EB15E0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-8</w:t>
            </w:r>
          </w:p>
        </w:tc>
      </w:tr>
      <w:tr w:rsidR="00097C11" w:rsidRPr="0022554A" w:rsidTr="004D2342">
        <w:trPr>
          <w:trHeight w:val="294"/>
        </w:trPr>
        <w:tc>
          <w:tcPr>
            <w:tcW w:w="1951" w:type="dxa"/>
          </w:tcPr>
          <w:p w:rsidR="00097C11" w:rsidRPr="0022554A" w:rsidRDefault="00097C1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22554A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3"/>
            <w:bookmarkEnd w:id="34"/>
          </w:p>
        </w:tc>
        <w:tc>
          <w:tcPr>
            <w:tcW w:w="616" w:type="dxa"/>
          </w:tcPr>
          <w:p w:rsidR="00097C11" w:rsidRPr="0022554A" w:rsidRDefault="00097C1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5" w:name="bold19"/>
            <w:r w:rsidRPr="0022554A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8773" w:type="dxa"/>
          </w:tcPr>
          <w:p w:rsidR="00097C11" w:rsidRPr="0022554A" w:rsidRDefault="00097C1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985" w:type="dxa"/>
          </w:tcPr>
          <w:p w:rsidR="00097C11" w:rsidRPr="0022554A" w:rsidRDefault="00EB15E0" w:rsidP="00EB15E0">
            <w:pPr>
              <w:tabs>
                <w:tab w:val="left" w:pos="5400"/>
              </w:tabs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5</w:t>
            </w:r>
          </w:p>
        </w:tc>
      </w:tr>
      <w:tr w:rsidR="00097C11" w:rsidRPr="0022554A" w:rsidTr="004D2342">
        <w:tc>
          <w:tcPr>
            <w:tcW w:w="1951" w:type="dxa"/>
          </w:tcPr>
          <w:p w:rsidR="00097C11" w:rsidRPr="0022554A" w:rsidRDefault="00097C11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</w:tcPr>
          <w:p w:rsidR="00097C11" w:rsidRPr="0022554A" w:rsidRDefault="00097C1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8773" w:type="dxa"/>
          </w:tcPr>
          <w:p w:rsidR="00097C11" w:rsidRPr="0022554A" w:rsidRDefault="00097C11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985" w:type="dxa"/>
          </w:tcPr>
          <w:p w:rsidR="00097C11" w:rsidRPr="0022554A" w:rsidRDefault="00EB15E0" w:rsidP="0030409D">
            <w:pPr>
              <w:tabs>
                <w:tab w:val="left" w:pos="5400"/>
              </w:tabs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-10, 14-15</w:t>
            </w:r>
          </w:p>
        </w:tc>
      </w:tr>
      <w:tr w:rsidR="00097C11" w:rsidRPr="0022554A" w:rsidTr="004D2342">
        <w:tc>
          <w:tcPr>
            <w:tcW w:w="1951" w:type="dxa"/>
          </w:tcPr>
          <w:p w:rsidR="00097C11" w:rsidRPr="0022554A" w:rsidRDefault="00097C1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</w:tcPr>
          <w:p w:rsidR="00097C11" w:rsidRPr="0022554A" w:rsidRDefault="00097C1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8773" w:type="dxa"/>
          </w:tcPr>
          <w:p w:rsidR="00097C11" w:rsidRPr="0022554A" w:rsidRDefault="00097C1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1985" w:type="dxa"/>
          </w:tcPr>
          <w:p w:rsidR="00097C11" w:rsidRPr="0022554A" w:rsidRDefault="0030409D" w:rsidP="0030409D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</w:tbl>
    <w:p w:rsidR="00191A23" w:rsidRDefault="00191A23">
      <w:bookmarkStart w:id="40" w:name="bold22"/>
      <w:bookmarkStart w:id="41" w:name="italic22"/>
      <w:bookmarkEnd w:id="38"/>
      <w:bookmarkEnd w:id="39"/>
      <w:r w:rsidRPr="004A32C8">
        <w:rPr>
          <w:sz w:val="16"/>
          <w:szCs w:val="16"/>
        </w:rPr>
        <w:t>Continued on next page</w:t>
      </w:r>
      <w:r>
        <w:t xml:space="preserve"> </w:t>
      </w:r>
      <w:r>
        <w:br w:type="page"/>
      </w:r>
    </w:p>
    <w:tbl>
      <w:tblPr>
        <w:tblW w:w="1332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21"/>
        <w:gridCol w:w="749"/>
        <w:gridCol w:w="9354"/>
        <w:gridCol w:w="1701"/>
      </w:tblGrid>
      <w:tr w:rsidR="004D2342" w:rsidRPr="0022554A" w:rsidTr="004D2342">
        <w:tc>
          <w:tcPr>
            <w:tcW w:w="1521" w:type="dxa"/>
          </w:tcPr>
          <w:bookmarkEnd w:id="40"/>
          <w:bookmarkEnd w:id="41"/>
          <w:p w:rsidR="004D2342" w:rsidRPr="0022554A" w:rsidRDefault="004D2342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lastRenderedPageBreak/>
              <w:t>Quantitative</w:t>
            </w:r>
            <w:bookmarkStart w:id="42" w:name="bold23"/>
            <w:bookmarkStart w:id="43" w:name="italic23"/>
            <w:r w:rsidRPr="0022554A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749" w:type="dxa"/>
          </w:tcPr>
          <w:p w:rsidR="004D2342" w:rsidRPr="0022554A" w:rsidRDefault="004D2342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9354" w:type="dxa"/>
          </w:tcPr>
          <w:p w:rsidR="004D2342" w:rsidRPr="0022554A" w:rsidRDefault="004D2342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701" w:type="dxa"/>
          </w:tcPr>
          <w:p w:rsidR="004D2342" w:rsidRPr="0022554A" w:rsidRDefault="00DD5A70" w:rsidP="00DD5A70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-8</w:t>
            </w:r>
          </w:p>
        </w:tc>
      </w:tr>
      <w:tr w:rsidR="004D2342" w:rsidRPr="0022554A" w:rsidTr="004D2342">
        <w:tc>
          <w:tcPr>
            <w:tcW w:w="1521" w:type="dxa"/>
            <w:vMerge w:val="restart"/>
          </w:tcPr>
          <w:p w:rsidR="004D2342" w:rsidRPr="0022554A" w:rsidRDefault="004D2342" w:rsidP="00191A23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 w:rsidRPr="0022554A">
              <w:rPr>
                <w:sz w:val="20"/>
              </w:rPr>
              <w:t>Statistical</w:t>
            </w:r>
            <w:bookmarkStart w:id="45" w:name="italic25"/>
            <w:bookmarkEnd w:id="44"/>
            <w:r w:rsidRPr="0022554A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749" w:type="dxa"/>
            <w:vMerge w:val="restart"/>
          </w:tcPr>
          <w:p w:rsidR="004D2342" w:rsidRPr="0022554A" w:rsidRDefault="004D2342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9354" w:type="dxa"/>
          </w:tcPr>
          <w:p w:rsidR="004D2342" w:rsidRPr="0022554A" w:rsidRDefault="004D2342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701" w:type="dxa"/>
          </w:tcPr>
          <w:p w:rsidR="004D2342" w:rsidRPr="0022554A" w:rsidRDefault="00DD5A70" w:rsidP="00DD5A70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-8</w:t>
            </w:r>
          </w:p>
        </w:tc>
      </w:tr>
      <w:tr w:rsidR="004D2342" w:rsidRPr="0022554A" w:rsidTr="004D2342">
        <w:tc>
          <w:tcPr>
            <w:tcW w:w="1521" w:type="dxa"/>
            <w:vMerge/>
          </w:tcPr>
          <w:p w:rsidR="004D2342" w:rsidRPr="0022554A" w:rsidRDefault="004D2342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749" w:type="dxa"/>
            <w:vMerge/>
          </w:tcPr>
          <w:p w:rsidR="004D2342" w:rsidRPr="0022554A" w:rsidRDefault="004D2342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9354" w:type="dxa"/>
          </w:tcPr>
          <w:p w:rsidR="004D2342" w:rsidRPr="0022554A" w:rsidRDefault="004D2342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701" w:type="dxa"/>
          </w:tcPr>
          <w:p w:rsidR="004D2342" w:rsidRPr="0022554A" w:rsidRDefault="00DD5A70" w:rsidP="00DD5A70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-8</w:t>
            </w:r>
          </w:p>
        </w:tc>
      </w:tr>
      <w:tr w:rsidR="004D2342" w:rsidRPr="0022554A" w:rsidTr="004D2342">
        <w:tc>
          <w:tcPr>
            <w:tcW w:w="1521" w:type="dxa"/>
            <w:vMerge/>
          </w:tcPr>
          <w:p w:rsidR="004D2342" w:rsidRPr="0022554A" w:rsidRDefault="004D2342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749" w:type="dxa"/>
            <w:vMerge/>
          </w:tcPr>
          <w:p w:rsidR="004D2342" w:rsidRPr="0022554A" w:rsidRDefault="004D2342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9354" w:type="dxa"/>
          </w:tcPr>
          <w:p w:rsidR="004D2342" w:rsidRPr="0022554A" w:rsidRDefault="004D2342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1701" w:type="dxa"/>
          </w:tcPr>
          <w:p w:rsidR="004D2342" w:rsidRPr="0022554A" w:rsidRDefault="00DD5A70" w:rsidP="00DD5A70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4D2342" w:rsidRPr="0022554A" w:rsidTr="004D2342">
        <w:tc>
          <w:tcPr>
            <w:tcW w:w="1521" w:type="dxa"/>
            <w:vMerge/>
          </w:tcPr>
          <w:p w:rsidR="004D2342" w:rsidRPr="0022554A" w:rsidRDefault="004D2342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749" w:type="dxa"/>
            <w:vMerge/>
          </w:tcPr>
          <w:p w:rsidR="004D2342" w:rsidRPr="0022554A" w:rsidRDefault="004D2342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9354" w:type="dxa"/>
          </w:tcPr>
          <w:p w:rsidR="004D2342" w:rsidRPr="0022554A" w:rsidRDefault="004D2342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  <w:p w:rsidR="004D2342" w:rsidRPr="0022554A" w:rsidRDefault="004D2342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If applicable, explain how matching of cases and controls was addressed</w:t>
            </w:r>
          </w:p>
          <w:p w:rsidR="004D2342" w:rsidRPr="0022554A" w:rsidRDefault="004D2342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1701" w:type="dxa"/>
          </w:tcPr>
          <w:p w:rsidR="00DD5A70" w:rsidRDefault="00DD5A70" w:rsidP="00DD5A7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  <w:p w:rsidR="00DD5A70" w:rsidRDefault="00DD5A70" w:rsidP="00DD5A70">
            <w:pPr>
              <w:jc w:val="center"/>
              <w:rPr>
                <w:sz w:val="20"/>
              </w:rPr>
            </w:pPr>
          </w:p>
          <w:p w:rsidR="004D2342" w:rsidRPr="00DD5A70" w:rsidRDefault="00DD5A70" w:rsidP="00DD5A70">
            <w:pPr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4D2342" w:rsidRPr="0022554A" w:rsidTr="004D2342">
        <w:tc>
          <w:tcPr>
            <w:tcW w:w="1521" w:type="dxa"/>
            <w:vMerge/>
          </w:tcPr>
          <w:p w:rsidR="004D2342" w:rsidRPr="0022554A" w:rsidRDefault="004D2342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749" w:type="dxa"/>
            <w:vMerge/>
          </w:tcPr>
          <w:p w:rsidR="004D2342" w:rsidRPr="0022554A" w:rsidRDefault="004D2342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9354" w:type="dxa"/>
          </w:tcPr>
          <w:p w:rsidR="004D2342" w:rsidRPr="0022554A" w:rsidRDefault="004D2342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1701" w:type="dxa"/>
          </w:tcPr>
          <w:p w:rsidR="004D2342" w:rsidRPr="0022554A" w:rsidRDefault="00897EC5" w:rsidP="00897EC5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4D2342" w:rsidRPr="0022554A" w:rsidTr="004D2342">
        <w:tc>
          <w:tcPr>
            <w:tcW w:w="0" w:type="auto"/>
            <w:vMerge w:val="restart"/>
          </w:tcPr>
          <w:p w:rsidR="004D2342" w:rsidRPr="0022554A" w:rsidRDefault="004D2342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bookmarkEnd w:id="52"/>
            <w:bookmarkEnd w:id="53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:rsidR="004D2342" w:rsidRPr="0022554A" w:rsidRDefault="004D2342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9354" w:type="dxa"/>
          </w:tcPr>
          <w:p w:rsidR="004D2342" w:rsidRPr="0022554A" w:rsidRDefault="004D2342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701" w:type="dxa"/>
          </w:tcPr>
          <w:p w:rsidR="004D2342" w:rsidRDefault="00AB5CC6" w:rsidP="00AB5CC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Figure 1</w:t>
            </w:r>
          </w:p>
        </w:tc>
      </w:tr>
      <w:tr w:rsidR="004D2342" w:rsidRPr="0022554A" w:rsidTr="004D2342">
        <w:tc>
          <w:tcPr>
            <w:tcW w:w="0" w:type="auto"/>
            <w:vMerge/>
          </w:tcPr>
          <w:p w:rsidR="004D2342" w:rsidRPr="0022554A" w:rsidRDefault="004D2342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:rsidR="004D2342" w:rsidRPr="0022554A" w:rsidRDefault="004D2342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9354" w:type="dxa"/>
          </w:tcPr>
          <w:p w:rsidR="004D2342" w:rsidRPr="0022554A" w:rsidRDefault="004D2342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1701" w:type="dxa"/>
          </w:tcPr>
          <w:p w:rsidR="004D2342" w:rsidRDefault="00AB5CC6" w:rsidP="00AB5CC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Figure 1</w:t>
            </w:r>
          </w:p>
        </w:tc>
      </w:tr>
      <w:tr w:rsidR="004D2342" w:rsidRPr="0022554A" w:rsidTr="004D2342">
        <w:tc>
          <w:tcPr>
            <w:tcW w:w="0" w:type="auto"/>
            <w:vMerge/>
          </w:tcPr>
          <w:p w:rsidR="004D2342" w:rsidRPr="0022554A" w:rsidRDefault="004D2342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:rsidR="004D2342" w:rsidRPr="0022554A" w:rsidRDefault="004D2342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9354" w:type="dxa"/>
          </w:tcPr>
          <w:p w:rsidR="004D2342" w:rsidRPr="0022554A" w:rsidRDefault="004D2342" w:rsidP="00191A23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1701" w:type="dxa"/>
          </w:tcPr>
          <w:p w:rsidR="004D2342" w:rsidRDefault="00AB5CC6" w:rsidP="00AB5CC6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Figure 1</w:t>
            </w:r>
          </w:p>
        </w:tc>
      </w:tr>
      <w:tr w:rsidR="004D2342" w:rsidRPr="0022554A" w:rsidTr="004D2342">
        <w:tc>
          <w:tcPr>
            <w:tcW w:w="0" w:type="auto"/>
            <w:vMerge w:val="restart"/>
          </w:tcPr>
          <w:p w:rsidR="004D2342" w:rsidRPr="0022554A" w:rsidRDefault="004D2342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:rsidR="004D2342" w:rsidRPr="0022554A" w:rsidRDefault="004D2342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9354" w:type="dxa"/>
          </w:tcPr>
          <w:p w:rsidR="004D2342" w:rsidRPr="0022554A" w:rsidRDefault="004D2342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701" w:type="dxa"/>
          </w:tcPr>
          <w:p w:rsidR="004D2342" w:rsidRDefault="006C3261" w:rsidP="006C326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4D2342" w:rsidRPr="0022554A" w:rsidTr="004D2342">
        <w:tc>
          <w:tcPr>
            <w:tcW w:w="0" w:type="auto"/>
            <w:vMerge/>
          </w:tcPr>
          <w:p w:rsidR="004D2342" w:rsidRPr="0022554A" w:rsidRDefault="004D2342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:rsidR="004D2342" w:rsidRPr="0022554A" w:rsidRDefault="004D2342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9354" w:type="dxa"/>
          </w:tcPr>
          <w:p w:rsidR="004D2342" w:rsidRPr="0022554A" w:rsidRDefault="004D2342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1701" w:type="dxa"/>
          </w:tcPr>
          <w:p w:rsidR="004D2342" w:rsidRDefault="004D2342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4D2342" w:rsidRPr="0022554A" w:rsidTr="004D2342">
        <w:tc>
          <w:tcPr>
            <w:tcW w:w="0" w:type="auto"/>
            <w:vMerge/>
          </w:tcPr>
          <w:p w:rsidR="004D2342" w:rsidRPr="0022554A" w:rsidRDefault="004D2342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:rsidR="004D2342" w:rsidRPr="0022554A" w:rsidRDefault="004D2342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9354" w:type="dxa"/>
          </w:tcPr>
          <w:p w:rsidR="004D2342" w:rsidRPr="0022554A" w:rsidRDefault="004D2342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Summarise follow-up time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>, average and total amount)</w:t>
            </w:r>
          </w:p>
        </w:tc>
        <w:tc>
          <w:tcPr>
            <w:tcW w:w="1701" w:type="dxa"/>
          </w:tcPr>
          <w:p w:rsidR="004D2342" w:rsidRDefault="004D2342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4D2342" w:rsidRPr="0022554A" w:rsidTr="004D2342">
        <w:trPr>
          <w:trHeight w:val="295"/>
        </w:trPr>
        <w:tc>
          <w:tcPr>
            <w:tcW w:w="0" w:type="auto"/>
            <w:vMerge w:val="restart"/>
          </w:tcPr>
          <w:p w:rsidR="004D2342" w:rsidRPr="0022554A" w:rsidRDefault="004D2342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:rsidR="004D2342" w:rsidRPr="0022554A" w:rsidRDefault="004D2342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3" w:name="bold39"/>
            <w:r w:rsidRPr="0022554A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9354" w:type="dxa"/>
          </w:tcPr>
          <w:p w:rsidR="004D2342" w:rsidRPr="0022554A" w:rsidRDefault="004D2342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1701" w:type="dxa"/>
          </w:tcPr>
          <w:p w:rsidR="004D2342" w:rsidRPr="0022554A" w:rsidRDefault="004D2342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4D2342" w:rsidRPr="0022554A" w:rsidTr="004D2342">
        <w:trPr>
          <w:trHeight w:val="294"/>
        </w:trPr>
        <w:tc>
          <w:tcPr>
            <w:tcW w:w="0" w:type="auto"/>
            <w:vMerge/>
          </w:tcPr>
          <w:p w:rsidR="004D2342" w:rsidRPr="0022554A" w:rsidRDefault="004D2342" w:rsidP="00191A2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4D2342" w:rsidRPr="0022554A" w:rsidRDefault="004D2342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9354" w:type="dxa"/>
          </w:tcPr>
          <w:p w:rsidR="004D2342" w:rsidRPr="0022554A" w:rsidRDefault="004D2342" w:rsidP="00191A23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1701" w:type="dxa"/>
          </w:tcPr>
          <w:p w:rsidR="004D2342" w:rsidRPr="0022554A" w:rsidRDefault="006C3261" w:rsidP="006C3261">
            <w:pPr>
              <w:tabs>
                <w:tab w:val="left" w:pos="5400"/>
              </w:tabs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9</w:t>
            </w:r>
          </w:p>
        </w:tc>
      </w:tr>
      <w:tr w:rsidR="004D2342" w:rsidRPr="0022554A" w:rsidTr="004D2342">
        <w:trPr>
          <w:trHeight w:val="294"/>
        </w:trPr>
        <w:tc>
          <w:tcPr>
            <w:tcW w:w="0" w:type="auto"/>
            <w:vMerge/>
          </w:tcPr>
          <w:p w:rsidR="004D2342" w:rsidRPr="0022554A" w:rsidRDefault="004D2342" w:rsidP="00191A2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4D2342" w:rsidRPr="0022554A" w:rsidRDefault="004D2342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9354" w:type="dxa"/>
          </w:tcPr>
          <w:p w:rsidR="004D2342" w:rsidRPr="0022554A" w:rsidRDefault="004D2342" w:rsidP="00191A23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1701" w:type="dxa"/>
          </w:tcPr>
          <w:p w:rsidR="004D2342" w:rsidRDefault="004D2342" w:rsidP="00191A23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4D2342" w:rsidRPr="0022554A" w:rsidTr="004D2342">
        <w:tc>
          <w:tcPr>
            <w:tcW w:w="0" w:type="auto"/>
            <w:vMerge w:val="restart"/>
          </w:tcPr>
          <w:p w:rsidR="004D2342" w:rsidRPr="0022554A" w:rsidRDefault="004D2342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4D2342" w:rsidRPr="0022554A" w:rsidRDefault="004D2342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9354" w:type="dxa"/>
          </w:tcPr>
          <w:p w:rsidR="004D2342" w:rsidRPr="006149D3" w:rsidRDefault="004D2342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701" w:type="dxa"/>
          </w:tcPr>
          <w:p w:rsidR="004D2342" w:rsidRPr="0022554A" w:rsidRDefault="006C3261" w:rsidP="006C3261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-10</w:t>
            </w:r>
          </w:p>
        </w:tc>
      </w:tr>
      <w:tr w:rsidR="004D2342" w:rsidRPr="0022554A" w:rsidTr="004D2342">
        <w:tc>
          <w:tcPr>
            <w:tcW w:w="0" w:type="auto"/>
            <w:vMerge/>
          </w:tcPr>
          <w:p w:rsidR="004D2342" w:rsidRPr="0022554A" w:rsidRDefault="004D2342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</w:tcPr>
          <w:p w:rsidR="004D2342" w:rsidRPr="0022554A" w:rsidRDefault="004D2342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9354" w:type="dxa"/>
          </w:tcPr>
          <w:p w:rsidR="004D2342" w:rsidRPr="006149D3" w:rsidRDefault="004D2342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701" w:type="dxa"/>
          </w:tcPr>
          <w:p w:rsidR="004D2342" w:rsidRPr="0022554A" w:rsidRDefault="004D2342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4D2342" w:rsidRPr="0022554A" w:rsidTr="004D2342">
        <w:tc>
          <w:tcPr>
            <w:tcW w:w="0" w:type="auto"/>
            <w:vMerge/>
          </w:tcPr>
          <w:p w:rsidR="004D2342" w:rsidRPr="0022554A" w:rsidRDefault="004D2342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:rsidR="004D2342" w:rsidRPr="0022554A" w:rsidRDefault="004D2342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9354" w:type="dxa"/>
          </w:tcPr>
          <w:p w:rsidR="004D2342" w:rsidRPr="006149D3" w:rsidRDefault="004D2342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1701" w:type="dxa"/>
          </w:tcPr>
          <w:p w:rsidR="004D2342" w:rsidRPr="0022554A" w:rsidRDefault="004D2342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</w:tbl>
    <w:p w:rsidR="00191A23" w:rsidRDefault="00191A23">
      <w:bookmarkStart w:id="80" w:name="italic43"/>
      <w:bookmarkStart w:id="81" w:name="bold44"/>
      <w:bookmarkEnd w:id="78"/>
      <w:bookmarkEnd w:id="79"/>
      <w:r w:rsidRPr="004A32C8">
        <w:rPr>
          <w:sz w:val="16"/>
          <w:szCs w:val="16"/>
        </w:rPr>
        <w:t>Continued on next page</w:t>
      </w:r>
      <w:r>
        <w:t xml:space="preserve"> </w:t>
      </w:r>
      <w:r>
        <w:br w:type="page"/>
      </w:r>
    </w:p>
    <w:tbl>
      <w:tblPr>
        <w:tblW w:w="1332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5"/>
        <w:gridCol w:w="416"/>
        <w:gridCol w:w="9713"/>
        <w:gridCol w:w="1701"/>
      </w:tblGrid>
      <w:tr w:rsidR="004D2342" w:rsidRPr="0022554A" w:rsidTr="004D2342">
        <w:tc>
          <w:tcPr>
            <w:tcW w:w="0" w:type="auto"/>
          </w:tcPr>
          <w:bookmarkEnd w:id="80"/>
          <w:bookmarkEnd w:id="81"/>
          <w:p w:rsidR="004D2342" w:rsidRPr="0022554A" w:rsidRDefault="004D2342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lastRenderedPageBreak/>
              <w:t>Other analyses</w:t>
            </w:r>
          </w:p>
        </w:tc>
        <w:tc>
          <w:tcPr>
            <w:tcW w:w="0" w:type="auto"/>
          </w:tcPr>
          <w:p w:rsidR="004D2342" w:rsidRPr="0022554A" w:rsidRDefault="004D2342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9713" w:type="dxa"/>
          </w:tcPr>
          <w:p w:rsidR="004D2342" w:rsidRPr="0022554A" w:rsidRDefault="004D2342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701" w:type="dxa"/>
          </w:tcPr>
          <w:p w:rsidR="004D2342" w:rsidRPr="0022554A" w:rsidRDefault="00E12EED" w:rsidP="00E12EED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-10</w:t>
            </w:r>
          </w:p>
        </w:tc>
      </w:tr>
      <w:tr w:rsidR="004D2342" w:rsidRPr="0022554A" w:rsidTr="004D2342">
        <w:tc>
          <w:tcPr>
            <w:tcW w:w="0" w:type="auto"/>
          </w:tcPr>
          <w:p w:rsidR="004D2342" w:rsidRPr="0022554A" w:rsidRDefault="004D2342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4D2342" w:rsidRPr="0022554A" w:rsidRDefault="004D2342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9713" w:type="dxa"/>
          </w:tcPr>
          <w:p w:rsidR="004D2342" w:rsidRPr="0022554A" w:rsidRDefault="004D2342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1701" w:type="dxa"/>
          </w:tcPr>
          <w:p w:rsidR="004D2342" w:rsidRPr="0022554A" w:rsidRDefault="00FD04EF" w:rsidP="00FD04E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 w:rsidR="004D2342" w:rsidRPr="0022554A" w:rsidTr="004D2342">
        <w:tc>
          <w:tcPr>
            <w:tcW w:w="0" w:type="auto"/>
          </w:tcPr>
          <w:p w:rsidR="004D2342" w:rsidRPr="0022554A" w:rsidRDefault="004D2342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4D2342" w:rsidRPr="0022554A" w:rsidRDefault="004D2342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9713" w:type="dxa"/>
          </w:tcPr>
          <w:p w:rsidR="004D2342" w:rsidRPr="0022554A" w:rsidRDefault="004D2342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Discuss limitations of the study, </w:t>
            </w:r>
            <w:proofErr w:type="gramStart"/>
            <w:r w:rsidRPr="0022554A">
              <w:rPr>
                <w:sz w:val="20"/>
              </w:rPr>
              <w:t>taking into account</w:t>
            </w:r>
            <w:proofErr w:type="gramEnd"/>
            <w:r w:rsidRPr="0022554A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1701" w:type="dxa"/>
          </w:tcPr>
          <w:p w:rsidR="004D2342" w:rsidRPr="0022554A" w:rsidRDefault="00FD04EF" w:rsidP="00FD04E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-15</w:t>
            </w:r>
          </w:p>
        </w:tc>
      </w:tr>
      <w:tr w:rsidR="004D2342" w:rsidRPr="0022554A" w:rsidTr="004D2342">
        <w:tc>
          <w:tcPr>
            <w:tcW w:w="0" w:type="auto"/>
          </w:tcPr>
          <w:p w:rsidR="004D2342" w:rsidRPr="0022554A" w:rsidRDefault="004D2342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4D2342" w:rsidRPr="0022554A" w:rsidRDefault="004D2342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9713" w:type="dxa"/>
          </w:tcPr>
          <w:p w:rsidR="004D2342" w:rsidRPr="0022554A" w:rsidRDefault="004D2342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701" w:type="dxa"/>
          </w:tcPr>
          <w:p w:rsidR="004D2342" w:rsidRPr="0022554A" w:rsidRDefault="00FD04EF" w:rsidP="00FD04E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</w:tr>
      <w:tr w:rsidR="004D2342" w:rsidRPr="0022554A" w:rsidTr="004D2342">
        <w:tc>
          <w:tcPr>
            <w:tcW w:w="0" w:type="auto"/>
          </w:tcPr>
          <w:p w:rsidR="004D2342" w:rsidRPr="0022554A" w:rsidRDefault="004D2342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:rsidR="004D2342" w:rsidRPr="0022554A" w:rsidRDefault="004D2342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9713" w:type="dxa"/>
          </w:tcPr>
          <w:p w:rsidR="004D2342" w:rsidRPr="0022554A" w:rsidRDefault="004D2342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701" w:type="dxa"/>
          </w:tcPr>
          <w:p w:rsidR="004D2342" w:rsidRPr="0022554A" w:rsidRDefault="00FD04EF" w:rsidP="00FD04EF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</w:tr>
      <w:tr w:rsidR="004D2342" w:rsidRPr="0022554A" w:rsidTr="004D2342">
        <w:trPr>
          <w:gridAfter w:val="2"/>
          <w:wAfter w:w="11414" w:type="dxa"/>
        </w:trPr>
        <w:tc>
          <w:tcPr>
            <w:tcW w:w="1911" w:type="dxa"/>
            <w:gridSpan w:val="2"/>
          </w:tcPr>
          <w:p w:rsidR="004D2342" w:rsidRPr="0022554A" w:rsidRDefault="004D2342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22554A">
              <w:rPr>
                <w:sz w:val="20"/>
              </w:rPr>
              <w:t>Other information</w:t>
            </w:r>
          </w:p>
        </w:tc>
        <w:bookmarkEnd w:id="90"/>
        <w:bookmarkEnd w:id="91"/>
      </w:tr>
      <w:tr w:rsidR="004D2342" w:rsidRPr="0022554A" w:rsidTr="004D2342">
        <w:tc>
          <w:tcPr>
            <w:tcW w:w="0" w:type="auto"/>
          </w:tcPr>
          <w:p w:rsidR="004D2342" w:rsidRPr="0022554A" w:rsidRDefault="004D2342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50" w:colFirst="0" w:colLast="0"/>
            <w:bookmarkStart w:id="93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:rsidR="004D2342" w:rsidRPr="0022554A" w:rsidRDefault="004D2342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9713" w:type="dxa"/>
          </w:tcPr>
          <w:p w:rsidR="004D2342" w:rsidRPr="0022554A" w:rsidRDefault="004D2342" w:rsidP="00191A2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701" w:type="dxa"/>
          </w:tcPr>
          <w:p w:rsidR="004D2342" w:rsidRPr="0022554A" w:rsidRDefault="0086487E" w:rsidP="005A0923">
            <w:pPr>
              <w:tabs>
                <w:tab w:val="left" w:pos="5400"/>
              </w:tabs>
              <w:jc w:val="center"/>
              <w:rPr>
                <w:sz w:val="20"/>
              </w:rPr>
            </w:pPr>
            <w:bookmarkStart w:id="94" w:name="_GoBack"/>
            <w:bookmarkEnd w:id="94"/>
            <w:r>
              <w:rPr>
                <w:sz w:val="20"/>
              </w:rPr>
              <w:t>16</w:t>
            </w:r>
          </w:p>
        </w:tc>
      </w:tr>
      <w:bookmarkEnd w:id="92"/>
      <w:bookmarkEnd w:id="93"/>
    </w:tbl>
    <w:p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A42352" w:rsidRPr="002602FB" w:rsidRDefault="00D87AF7" w:rsidP="002602FB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 xml:space="preserve">Give information separately for cases and controls in case-control studies and, if applicable, for exposed and unexposed groups in cohort and </w:t>
      </w:r>
      <w:r w:rsidR="004A32C8">
        <w:rPr>
          <w:sz w:val="20"/>
        </w:rPr>
        <w:t>cross-sectional</w:t>
      </w:r>
      <w:r w:rsidRPr="0022554A">
        <w:rPr>
          <w:sz w:val="20"/>
        </w:rPr>
        <w:t xml:space="preserve"> studies.</w:t>
      </w:r>
    </w:p>
    <w:sectPr w:rsidR="00A42352" w:rsidRPr="002602FB" w:rsidSect="00191A23">
      <w:footerReference w:type="even" r:id="rId7"/>
      <w:footerReference w:type="default" r:id="rId8"/>
      <w:pgSz w:w="16834" w:h="11909" w:orient="landscape"/>
      <w:pgMar w:top="1134" w:right="1134" w:bottom="1134" w:left="99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46C60" w:rsidRDefault="00946C60">
      <w:r>
        <w:separator/>
      </w:r>
    </w:p>
  </w:endnote>
  <w:endnote w:type="continuationSeparator" w:id="0">
    <w:p w:rsidR="00946C60" w:rsidRDefault="00946C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13C96" w:rsidRDefault="00A13C96" w:rsidP="00A13C96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A13C96" w:rsidRDefault="00A13C96" w:rsidP="005D0CFC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13C96" w:rsidRDefault="00A13C96" w:rsidP="007F7FA0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CA489B">
      <w:rPr>
        <w:rStyle w:val="Numrodepage"/>
        <w:noProof/>
      </w:rPr>
      <w:t>3</w:t>
    </w:r>
    <w:r>
      <w:rPr>
        <w:rStyle w:val="Numrodepage"/>
      </w:rPr>
      <w:fldChar w:fldCharType="end"/>
    </w:r>
  </w:p>
  <w:p w:rsidR="00A13C96" w:rsidRDefault="00A13C96" w:rsidP="005D0CFC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46C60" w:rsidRDefault="00946C60">
      <w:r>
        <w:separator/>
      </w:r>
    </w:p>
  </w:footnote>
  <w:footnote w:type="continuationSeparator" w:id="0">
    <w:p w:rsidR="00946C60" w:rsidRDefault="00946C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enumros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enumros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enumros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enumros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epuces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epuces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epuces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epuces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Titre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Titre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Titre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Titre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Titre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Titre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Titre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Titre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ABE"/>
    <w:rsid w:val="00002974"/>
    <w:rsid w:val="00005F0F"/>
    <w:rsid w:val="00023515"/>
    <w:rsid w:val="00093E3A"/>
    <w:rsid w:val="00097C11"/>
    <w:rsid w:val="000B6FD4"/>
    <w:rsid w:val="000E3193"/>
    <w:rsid w:val="000E691B"/>
    <w:rsid w:val="000F26ED"/>
    <w:rsid w:val="00110BFB"/>
    <w:rsid w:val="00134AAC"/>
    <w:rsid w:val="001650C3"/>
    <w:rsid w:val="00176B7A"/>
    <w:rsid w:val="00191A23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602FB"/>
    <w:rsid w:val="002B385C"/>
    <w:rsid w:val="002C731D"/>
    <w:rsid w:val="002D06D0"/>
    <w:rsid w:val="002D1ABE"/>
    <w:rsid w:val="002F1A87"/>
    <w:rsid w:val="0030409D"/>
    <w:rsid w:val="003354B7"/>
    <w:rsid w:val="003508EF"/>
    <w:rsid w:val="00372129"/>
    <w:rsid w:val="00385050"/>
    <w:rsid w:val="003A3FDD"/>
    <w:rsid w:val="00404D2C"/>
    <w:rsid w:val="004060E6"/>
    <w:rsid w:val="00407BEA"/>
    <w:rsid w:val="004243C8"/>
    <w:rsid w:val="0045419E"/>
    <w:rsid w:val="0045734B"/>
    <w:rsid w:val="00465542"/>
    <w:rsid w:val="00472DF5"/>
    <w:rsid w:val="00495204"/>
    <w:rsid w:val="004A31B3"/>
    <w:rsid w:val="004A32C8"/>
    <w:rsid w:val="004D2342"/>
    <w:rsid w:val="004E1263"/>
    <w:rsid w:val="005044A6"/>
    <w:rsid w:val="00517788"/>
    <w:rsid w:val="00590F64"/>
    <w:rsid w:val="005923E5"/>
    <w:rsid w:val="005A0923"/>
    <w:rsid w:val="005B567D"/>
    <w:rsid w:val="005D0CFC"/>
    <w:rsid w:val="005D19F4"/>
    <w:rsid w:val="005F254A"/>
    <w:rsid w:val="006149D3"/>
    <w:rsid w:val="0065657F"/>
    <w:rsid w:val="00666336"/>
    <w:rsid w:val="00683E42"/>
    <w:rsid w:val="006A2F18"/>
    <w:rsid w:val="006A5DD9"/>
    <w:rsid w:val="006B2915"/>
    <w:rsid w:val="006B56D7"/>
    <w:rsid w:val="006C0B63"/>
    <w:rsid w:val="006C3261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7F7FA0"/>
    <w:rsid w:val="00802FDA"/>
    <w:rsid w:val="00816966"/>
    <w:rsid w:val="00817D26"/>
    <w:rsid w:val="00821CD4"/>
    <w:rsid w:val="008423A7"/>
    <w:rsid w:val="008440CC"/>
    <w:rsid w:val="0086487E"/>
    <w:rsid w:val="0089107E"/>
    <w:rsid w:val="00891604"/>
    <w:rsid w:val="00895508"/>
    <w:rsid w:val="00897EC5"/>
    <w:rsid w:val="008D225B"/>
    <w:rsid w:val="00921BF8"/>
    <w:rsid w:val="009367F9"/>
    <w:rsid w:val="00946C60"/>
    <w:rsid w:val="009642BE"/>
    <w:rsid w:val="00976EE1"/>
    <w:rsid w:val="009872CC"/>
    <w:rsid w:val="009B10F1"/>
    <w:rsid w:val="009B368D"/>
    <w:rsid w:val="009C24D4"/>
    <w:rsid w:val="009E0429"/>
    <w:rsid w:val="009F5211"/>
    <w:rsid w:val="00A13C96"/>
    <w:rsid w:val="00A42352"/>
    <w:rsid w:val="00A527E4"/>
    <w:rsid w:val="00A5640D"/>
    <w:rsid w:val="00A729D6"/>
    <w:rsid w:val="00A938BF"/>
    <w:rsid w:val="00AB5CC6"/>
    <w:rsid w:val="00AB7BC4"/>
    <w:rsid w:val="00AE23EB"/>
    <w:rsid w:val="00AE2C57"/>
    <w:rsid w:val="00AF4615"/>
    <w:rsid w:val="00B01B31"/>
    <w:rsid w:val="00B50DF8"/>
    <w:rsid w:val="00B54EA0"/>
    <w:rsid w:val="00B60EFB"/>
    <w:rsid w:val="00B65366"/>
    <w:rsid w:val="00B66D97"/>
    <w:rsid w:val="00B77807"/>
    <w:rsid w:val="00B940E9"/>
    <w:rsid w:val="00BA1206"/>
    <w:rsid w:val="00BC7FE6"/>
    <w:rsid w:val="00BE3709"/>
    <w:rsid w:val="00C24321"/>
    <w:rsid w:val="00CA489B"/>
    <w:rsid w:val="00CB6CC8"/>
    <w:rsid w:val="00CC4C93"/>
    <w:rsid w:val="00D120D2"/>
    <w:rsid w:val="00D20D7C"/>
    <w:rsid w:val="00D26FCA"/>
    <w:rsid w:val="00D6407C"/>
    <w:rsid w:val="00D87AF7"/>
    <w:rsid w:val="00DA120C"/>
    <w:rsid w:val="00DC4BEF"/>
    <w:rsid w:val="00DD5A70"/>
    <w:rsid w:val="00E10628"/>
    <w:rsid w:val="00E12EED"/>
    <w:rsid w:val="00E144CD"/>
    <w:rsid w:val="00E2292B"/>
    <w:rsid w:val="00E341E9"/>
    <w:rsid w:val="00E708FA"/>
    <w:rsid w:val="00EA6E28"/>
    <w:rsid w:val="00EB15E0"/>
    <w:rsid w:val="00F0752A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  <w:rsid w:val="00FD0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34EA5B3"/>
  <w15:docId w15:val="{6A664C95-BDA8-4C9B-A072-6F11C1214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Titre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Titre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Titre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Titre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Titre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Titre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Titre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Titre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Retraitcorpsdetexte">
    <w:name w:val="Body Text Indent"/>
    <w:basedOn w:val="Normal"/>
    <w:rsid w:val="000B6FD4"/>
    <w:pPr>
      <w:spacing w:after="120"/>
      <w:ind w:left="283"/>
    </w:pPr>
  </w:style>
  <w:style w:type="paragraph" w:styleId="Textedebulles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Pieddepage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Numrodepage">
    <w:name w:val="page number"/>
    <w:basedOn w:val="Policepardfaut"/>
    <w:rsid w:val="000B6FD4"/>
  </w:style>
  <w:style w:type="paragraph" w:styleId="En-tte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Notedebasdepage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Textebru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Lgende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aire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Normalcentr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Lgende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Corpsdetexte">
    <w:name w:val="Body Text"/>
    <w:basedOn w:val="Normal"/>
    <w:rsid w:val="000B6FD4"/>
    <w:pPr>
      <w:spacing w:after="120"/>
    </w:pPr>
  </w:style>
  <w:style w:type="character" w:styleId="Appeldenotedefin">
    <w:name w:val="endnote reference"/>
    <w:basedOn w:val="Policepardfaut"/>
    <w:semiHidden/>
    <w:rsid w:val="000B6FD4"/>
    <w:rPr>
      <w:vertAlign w:val="superscript"/>
    </w:rPr>
  </w:style>
  <w:style w:type="paragraph" w:styleId="Notedefin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Policepardfaut"/>
    <w:rsid w:val="000B6FD4"/>
    <w:rPr>
      <w:color w:val="0000FF"/>
      <w:vertAlign w:val="superscript"/>
    </w:rPr>
  </w:style>
  <w:style w:type="character" w:customStyle="1" w:styleId="FnoteRef">
    <w:name w:val="FnoteRef"/>
    <w:basedOn w:val="Policepardfau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Appelnotedebasdep">
    <w:name w:val="footnote reference"/>
    <w:basedOn w:val="Policepardfau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re"/>
    <w:next w:val="Titr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Corpsdetexte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epuces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Corpsdetexte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r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Accentuation">
    <w:name w:val="Emphasis"/>
    <w:basedOn w:val="Policepardfau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Marquedecommentaire">
    <w:name w:val="annotation reference"/>
    <w:basedOn w:val="Policepardfau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Retrait1religne">
    <w:name w:val="Body Text First Indent"/>
    <w:basedOn w:val="Corpsdetexte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s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ous-titr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ous-titr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Policepardfau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Policepardfau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Policepardfaut"/>
    <w:rsid w:val="000B6FD4"/>
    <w:rPr>
      <w:color w:val="0000FF"/>
      <w:vertAlign w:val="superscript"/>
    </w:rPr>
  </w:style>
  <w:style w:type="paragraph" w:styleId="Retraitcorpset1relig">
    <w:name w:val="Body Text First Indent 2"/>
    <w:basedOn w:val="Retraitcorpsdetexte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Retraitcorpsdetexte2">
    <w:name w:val="Body Text Indent 2"/>
    <w:basedOn w:val="Normal"/>
    <w:rsid w:val="000B6FD4"/>
    <w:pPr>
      <w:spacing w:after="120" w:line="480" w:lineRule="auto"/>
      <w:ind w:left="283"/>
    </w:pPr>
  </w:style>
  <w:style w:type="paragraph" w:styleId="Retraitcorpsdetexte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Formuledepolitesse">
    <w:name w:val="Closing"/>
    <w:basedOn w:val="Normal"/>
    <w:rsid w:val="000B6FD4"/>
    <w:pPr>
      <w:ind w:left="4252"/>
    </w:pPr>
  </w:style>
  <w:style w:type="paragraph" w:styleId="Explorateurdedocuments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Signaturelectronique">
    <w:name w:val="E-mail Signature"/>
    <w:basedOn w:val="Normal"/>
    <w:rsid w:val="000B6FD4"/>
  </w:style>
  <w:style w:type="paragraph" w:styleId="Adressedestinataire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Adresseexpditeur">
    <w:name w:val="envelope return"/>
    <w:basedOn w:val="Normal"/>
    <w:rsid w:val="000B6FD4"/>
    <w:rPr>
      <w:rFonts w:ascii="Arial" w:hAnsi="Arial"/>
      <w:sz w:val="20"/>
    </w:rPr>
  </w:style>
  <w:style w:type="character" w:styleId="Lienhypertextesuivivisit">
    <w:name w:val="FollowedHyperlink"/>
    <w:basedOn w:val="Policepardfaut"/>
    <w:rsid w:val="000B6FD4"/>
    <w:rPr>
      <w:color w:val="800080"/>
      <w:u w:val="single"/>
    </w:rPr>
  </w:style>
  <w:style w:type="character" w:styleId="AcronymeHTML">
    <w:name w:val="HTML Acronym"/>
    <w:basedOn w:val="Policepardfaut"/>
    <w:rsid w:val="000B6FD4"/>
  </w:style>
  <w:style w:type="paragraph" w:styleId="AdresseHTML">
    <w:name w:val="HTML Address"/>
    <w:basedOn w:val="Normal"/>
    <w:rsid w:val="000B6FD4"/>
    <w:rPr>
      <w:i/>
      <w:iCs/>
    </w:rPr>
  </w:style>
  <w:style w:type="character" w:styleId="CitationHTML">
    <w:name w:val="HTML Cite"/>
    <w:basedOn w:val="Policepardfaut"/>
    <w:rsid w:val="000B6FD4"/>
    <w:rPr>
      <w:i/>
      <w:iCs/>
    </w:rPr>
  </w:style>
  <w:style w:type="character" w:styleId="CodeHTML">
    <w:name w:val="HTML Code"/>
    <w:basedOn w:val="Policepardfaut"/>
    <w:rsid w:val="000B6FD4"/>
    <w:rPr>
      <w:rFonts w:ascii="Courier New" w:hAnsi="Courier New"/>
      <w:sz w:val="20"/>
      <w:szCs w:val="20"/>
    </w:rPr>
  </w:style>
  <w:style w:type="character" w:styleId="DfinitionHTML">
    <w:name w:val="HTML Definition"/>
    <w:basedOn w:val="Policepardfaut"/>
    <w:rsid w:val="000B6FD4"/>
    <w:rPr>
      <w:i/>
      <w:iCs/>
    </w:rPr>
  </w:style>
  <w:style w:type="character" w:styleId="ClavierHTML">
    <w:name w:val="HTML Keyboard"/>
    <w:basedOn w:val="Policepardfaut"/>
    <w:rsid w:val="000B6FD4"/>
    <w:rPr>
      <w:rFonts w:ascii="Courier New" w:hAnsi="Courier New"/>
      <w:sz w:val="20"/>
      <w:szCs w:val="20"/>
    </w:rPr>
  </w:style>
  <w:style w:type="paragraph" w:styleId="PrformatHTML">
    <w:name w:val="HTML Preformatted"/>
    <w:basedOn w:val="Normal"/>
    <w:rsid w:val="000B6FD4"/>
    <w:rPr>
      <w:rFonts w:ascii="Courier New" w:hAnsi="Courier New"/>
      <w:sz w:val="20"/>
    </w:rPr>
  </w:style>
  <w:style w:type="character" w:styleId="ExempleHTML">
    <w:name w:val="HTML Sample"/>
    <w:basedOn w:val="Policepardfaut"/>
    <w:rsid w:val="000B6FD4"/>
    <w:rPr>
      <w:rFonts w:ascii="Courier New" w:hAnsi="Courier New"/>
    </w:rPr>
  </w:style>
  <w:style w:type="character" w:styleId="MachinecrireHTML">
    <w:name w:val="HTML Typewriter"/>
    <w:basedOn w:val="Policepardfaut"/>
    <w:rsid w:val="000B6FD4"/>
    <w:rPr>
      <w:rFonts w:ascii="Courier New" w:hAnsi="Courier New"/>
      <w:sz w:val="20"/>
      <w:szCs w:val="20"/>
    </w:rPr>
  </w:style>
  <w:style w:type="character" w:styleId="VariableHTML">
    <w:name w:val="HTML Variable"/>
    <w:basedOn w:val="Policepardfaut"/>
    <w:rsid w:val="000B6FD4"/>
    <w:rPr>
      <w:i/>
      <w:iCs/>
    </w:rPr>
  </w:style>
  <w:style w:type="character" w:styleId="Lienhypertexte">
    <w:name w:val="Hyperlink"/>
    <w:basedOn w:val="Policepardfau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Titreindex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Numrodeligne">
    <w:name w:val="line number"/>
    <w:basedOn w:val="Policepardfaut"/>
    <w:rsid w:val="000B6FD4"/>
  </w:style>
  <w:style w:type="paragraph" w:styleId="Liste">
    <w:name w:val="List"/>
    <w:basedOn w:val="Normal"/>
    <w:rsid w:val="000B6FD4"/>
    <w:pPr>
      <w:ind w:left="283" w:hanging="283"/>
    </w:pPr>
  </w:style>
  <w:style w:type="paragraph" w:styleId="Liste2">
    <w:name w:val="List 2"/>
    <w:basedOn w:val="Normal"/>
    <w:rsid w:val="000B6FD4"/>
    <w:pPr>
      <w:ind w:left="566" w:hanging="283"/>
    </w:pPr>
  </w:style>
  <w:style w:type="paragraph" w:styleId="Liste3">
    <w:name w:val="List 3"/>
    <w:basedOn w:val="Normal"/>
    <w:rsid w:val="000B6FD4"/>
    <w:pPr>
      <w:ind w:left="849" w:hanging="283"/>
    </w:pPr>
  </w:style>
  <w:style w:type="paragraph" w:styleId="Liste4">
    <w:name w:val="List 4"/>
    <w:basedOn w:val="Normal"/>
    <w:rsid w:val="000B6FD4"/>
    <w:pPr>
      <w:ind w:left="1132" w:hanging="283"/>
    </w:pPr>
  </w:style>
  <w:style w:type="paragraph" w:styleId="Liste5">
    <w:name w:val="List 5"/>
    <w:basedOn w:val="Normal"/>
    <w:rsid w:val="000B6FD4"/>
    <w:pPr>
      <w:ind w:left="1415" w:hanging="283"/>
    </w:pPr>
  </w:style>
  <w:style w:type="paragraph" w:styleId="Listepuces2">
    <w:name w:val="List Bullet 2"/>
    <w:basedOn w:val="Normal"/>
    <w:autoRedefine/>
    <w:rsid w:val="000B6FD4"/>
    <w:pPr>
      <w:numPr>
        <w:numId w:val="11"/>
      </w:numPr>
    </w:pPr>
  </w:style>
  <w:style w:type="paragraph" w:styleId="Listepuces3">
    <w:name w:val="List Bullet 3"/>
    <w:basedOn w:val="Normal"/>
    <w:autoRedefine/>
    <w:rsid w:val="000B6FD4"/>
    <w:pPr>
      <w:numPr>
        <w:numId w:val="12"/>
      </w:numPr>
    </w:pPr>
  </w:style>
  <w:style w:type="paragraph" w:styleId="Listepuces4">
    <w:name w:val="List Bullet 4"/>
    <w:basedOn w:val="Normal"/>
    <w:autoRedefine/>
    <w:rsid w:val="000B6FD4"/>
    <w:pPr>
      <w:numPr>
        <w:numId w:val="13"/>
      </w:numPr>
    </w:pPr>
  </w:style>
  <w:style w:type="paragraph" w:styleId="Listepuces5">
    <w:name w:val="List Bullet 5"/>
    <w:basedOn w:val="Normal"/>
    <w:autoRedefine/>
    <w:rsid w:val="000B6FD4"/>
    <w:pPr>
      <w:numPr>
        <w:numId w:val="14"/>
      </w:numPr>
    </w:pPr>
  </w:style>
  <w:style w:type="paragraph" w:styleId="Listecontinue">
    <w:name w:val="List Continue"/>
    <w:basedOn w:val="Normal"/>
    <w:rsid w:val="000B6FD4"/>
    <w:pPr>
      <w:spacing w:after="120"/>
      <w:ind w:left="283"/>
    </w:pPr>
  </w:style>
  <w:style w:type="paragraph" w:styleId="Listecontinue2">
    <w:name w:val="List Continue 2"/>
    <w:basedOn w:val="Normal"/>
    <w:rsid w:val="000B6FD4"/>
    <w:pPr>
      <w:spacing w:after="120"/>
      <w:ind w:left="566"/>
    </w:pPr>
  </w:style>
  <w:style w:type="paragraph" w:styleId="Listecontinue3">
    <w:name w:val="List Continue 3"/>
    <w:basedOn w:val="Normal"/>
    <w:rsid w:val="000B6FD4"/>
    <w:pPr>
      <w:spacing w:after="120"/>
      <w:ind w:left="849"/>
    </w:pPr>
  </w:style>
  <w:style w:type="paragraph" w:styleId="Listecontinue4">
    <w:name w:val="List Continue 4"/>
    <w:basedOn w:val="Normal"/>
    <w:rsid w:val="000B6FD4"/>
    <w:pPr>
      <w:spacing w:after="120"/>
      <w:ind w:left="1132"/>
    </w:pPr>
  </w:style>
  <w:style w:type="paragraph" w:styleId="Listecontinue5">
    <w:name w:val="List Continue 5"/>
    <w:basedOn w:val="Normal"/>
    <w:rsid w:val="000B6FD4"/>
    <w:pPr>
      <w:spacing w:after="120"/>
      <w:ind w:left="1415"/>
    </w:pPr>
  </w:style>
  <w:style w:type="paragraph" w:styleId="Listenumros">
    <w:name w:val="List Number"/>
    <w:basedOn w:val="Normal"/>
    <w:rsid w:val="000B6FD4"/>
    <w:pPr>
      <w:numPr>
        <w:numId w:val="15"/>
      </w:numPr>
    </w:pPr>
  </w:style>
  <w:style w:type="paragraph" w:styleId="Listenumros2">
    <w:name w:val="List Number 2"/>
    <w:basedOn w:val="Normal"/>
    <w:rsid w:val="000B6FD4"/>
    <w:pPr>
      <w:numPr>
        <w:numId w:val="16"/>
      </w:numPr>
    </w:pPr>
  </w:style>
  <w:style w:type="paragraph" w:styleId="Listenumros3">
    <w:name w:val="List Number 3"/>
    <w:basedOn w:val="Normal"/>
    <w:rsid w:val="000B6FD4"/>
    <w:pPr>
      <w:numPr>
        <w:numId w:val="17"/>
      </w:numPr>
    </w:pPr>
  </w:style>
  <w:style w:type="paragraph" w:styleId="Listenumros4">
    <w:name w:val="List Number 4"/>
    <w:basedOn w:val="Normal"/>
    <w:rsid w:val="000B6FD4"/>
    <w:pPr>
      <w:numPr>
        <w:numId w:val="18"/>
      </w:numPr>
    </w:pPr>
  </w:style>
  <w:style w:type="paragraph" w:styleId="Listenumros5">
    <w:name w:val="List Number 5"/>
    <w:basedOn w:val="Normal"/>
    <w:rsid w:val="000B6FD4"/>
    <w:pPr>
      <w:numPr>
        <w:numId w:val="19"/>
      </w:numPr>
    </w:pPr>
  </w:style>
  <w:style w:type="paragraph" w:styleId="Textedemacro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En-ttedemessage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Retraitnormal">
    <w:name w:val="Normal Indent"/>
    <w:basedOn w:val="Normal"/>
    <w:rsid w:val="000B6FD4"/>
    <w:pPr>
      <w:ind w:left="720"/>
    </w:pPr>
  </w:style>
  <w:style w:type="paragraph" w:styleId="Titredenote">
    <w:name w:val="Note Heading"/>
    <w:basedOn w:val="Normal"/>
    <w:next w:val="Normal"/>
    <w:rsid w:val="000B6FD4"/>
  </w:style>
  <w:style w:type="character" w:customStyle="1" w:styleId="ParaHead">
    <w:name w:val="ParaHead"/>
    <w:basedOn w:val="Policepardfau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ie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Policepardfau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1">
    <w:name w:val="Citation1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Citation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Objetducommentaire">
    <w:name w:val="annotation subject"/>
    <w:basedOn w:val="Commentaire"/>
    <w:next w:val="Commentaire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6</TotalTime>
  <Pages>3</Pages>
  <Words>778</Words>
  <Characters>4280</Characters>
  <Application>Microsoft Office Word</Application>
  <DocSecurity>0</DocSecurity>
  <Lines>35</Lines>
  <Paragraphs>10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Patricia</cp:lastModifiedBy>
  <cp:revision>16</cp:revision>
  <cp:lastPrinted>2014-09-01T08:36:00Z</cp:lastPrinted>
  <dcterms:created xsi:type="dcterms:W3CDTF">2025-07-04T21:08:00Z</dcterms:created>
  <dcterms:modified xsi:type="dcterms:W3CDTF">2025-07-05T0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